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C1001" w:rsidRPr="001A3172" w:rsidRDefault="00CB3FAB">
      <w:pPr>
        <w:rPr>
          <w:rFonts w:ascii="Times New Roman" w:hAnsi="Times New Roman" w:cs="Times New Roman" w:hint="eastAsia"/>
          <w:sz w:val="24"/>
          <w:lang w:val="en-GB"/>
        </w:rPr>
      </w:pPr>
      <w:r w:rsidRPr="00CB3FAB">
        <w:rPr>
          <w:rFonts w:ascii="Times New Roman" w:hAnsi="Times New Roman" w:cs="Times New Roman"/>
          <w:sz w:val="24"/>
          <w:lang w:val="en-GB"/>
        </w:rPr>
        <w:t xml:space="preserve">Figure </w:t>
      </w:r>
      <w:r w:rsidR="009B7A07">
        <w:rPr>
          <w:rFonts w:ascii="Times New Roman" w:hAnsi="Times New Roman" w:cs="Times New Roman" w:hint="eastAsia"/>
          <w:sz w:val="24"/>
          <w:lang w:val="en-GB"/>
        </w:rPr>
        <w:t>S</w:t>
      </w:r>
      <w:r w:rsidRPr="00CB3FAB">
        <w:rPr>
          <w:rFonts w:ascii="Times New Roman" w:hAnsi="Times New Roman" w:cs="Times New Roman"/>
          <w:sz w:val="24"/>
          <w:lang w:val="en-GB"/>
        </w:rPr>
        <w:t>:</w:t>
      </w:r>
      <w:r w:rsidRPr="00CB3FAB">
        <w:rPr>
          <w:rFonts w:ascii="Times New Roman" w:hAnsi="Times New Roman" w:cs="Times New Roman"/>
          <w:sz w:val="24"/>
        </w:rPr>
        <w:t xml:space="preserve"> </w:t>
      </w:r>
      <w:r w:rsidR="001D1A3F" w:rsidRPr="001D1A3F">
        <w:rPr>
          <w:rFonts w:ascii="Times New Roman" w:hAnsi="Times New Roman" w:cs="Times New Roman"/>
          <w:sz w:val="24"/>
        </w:rPr>
        <w:t>Venn diagram</w:t>
      </w:r>
      <w:r w:rsidR="001D1A3F" w:rsidRPr="001D1A3F">
        <w:rPr>
          <w:rFonts w:ascii="Times New Roman" w:hAnsi="Times New Roman" w:cs="Times New Roman"/>
          <w:sz w:val="24"/>
          <w:lang w:val="en-GB"/>
        </w:rPr>
        <w:t>of positive tests for</w:t>
      </w:r>
      <w:r w:rsidR="009B7A07">
        <w:rPr>
          <w:rFonts w:ascii="Times New Roman" w:hAnsi="Times New Roman" w:cs="Times New Roman" w:hint="eastAsia"/>
          <w:sz w:val="24"/>
          <w:lang w:val="en-GB"/>
        </w:rPr>
        <w:t>74</w:t>
      </w:r>
      <w:r w:rsidR="001D1A3F" w:rsidRPr="001D1A3F">
        <w:rPr>
          <w:rFonts w:ascii="Times New Roman" w:hAnsi="Times New Roman" w:cs="Times New Roman"/>
          <w:sz w:val="24"/>
          <w:lang w:val="en-GB"/>
        </w:rPr>
        <w:t xml:space="preserve"> </w:t>
      </w:r>
      <w:r w:rsidR="009B7A07">
        <w:rPr>
          <w:rFonts w:ascii="Times New Roman" w:hAnsi="Times New Roman" w:cs="Times New Roman" w:hint="eastAsia"/>
          <w:sz w:val="24"/>
          <w:lang w:val="en-GB"/>
        </w:rPr>
        <w:t xml:space="preserve">tissue </w:t>
      </w:r>
      <w:r w:rsidR="001D1A3F" w:rsidRPr="001D1A3F">
        <w:rPr>
          <w:rFonts w:ascii="Times New Roman" w:hAnsi="Times New Roman" w:cs="Times New Roman"/>
          <w:sz w:val="24"/>
          <w:lang w:val="en-GB"/>
        </w:rPr>
        <w:t>samples.</w:t>
      </w:r>
      <w:r w:rsidR="001D1A3F" w:rsidRPr="001D1A3F">
        <w:rPr>
          <w:rFonts w:ascii="Times New Roman" w:hAnsi="Times New Roman" w:cs="Times New Roman" w:hint="eastAsia"/>
          <w:sz w:val="24"/>
          <w:lang w:val="en-GB"/>
        </w:rPr>
        <w:t xml:space="preserve"> </w:t>
      </w:r>
    </w:p>
    <w:sectPr w:rsidR="005C1001" w:rsidRPr="001A31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FAB"/>
    <w:rsid w:val="00010AF1"/>
    <w:rsid w:val="0002668D"/>
    <w:rsid w:val="00033D61"/>
    <w:rsid w:val="00063C98"/>
    <w:rsid w:val="00075DA2"/>
    <w:rsid w:val="000B61F1"/>
    <w:rsid w:val="000D70F6"/>
    <w:rsid w:val="000E4396"/>
    <w:rsid w:val="00111648"/>
    <w:rsid w:val="00125A77"/>
    <w:rsid w:val="001A3172"/>
    <w:rsid w:val="001B32D0"/>
    <w:rsid w:val="001D1A3F"/>
    <w:rsid w:val="00216822"/>
    <w:rsid w:val="002246F6"/>
    <w:rsid w:val="00293D56"/>
    <w:rsid w:val="002A63BB"/>
    <w:rsid w:val="002D368E"/>
    <w:rsid w:val="002F5660"/>
    <w:rsid w:val="00324C11"/>
    <w:rsid w:val="00353D8A"/>
    <w:rsid w:val="00382BA3"/>
    <w:rsid w:val="003C09A4"/>
    <w:rsid w:val="00412A3A"/>
    <w:rsid w:val="0045260D"/>
    <w:rsid w:val="0047391E"/>
    <w:rsid w:val="00492EB4"/>
    <w:rsid w:val="004A1976"/>
    <w:rsid w:val="004B28B0"/>
    <w:rsid w:val="004C7A66"/>
    <w:rsid w:val="005605D3"/>
    <w:rsid w:val="00584010"/>
    <w:rsid w:val="005A2514"/>
    <w:rsid w:val="005C0D4A"/>
    <w:rsid w:val="005C1001"/>
    <w:rsid w:val="005D2046"/>
    <w:rsid w:val="005E1057"/>
    <w:rsid w:val="005E7D9E"/>
    <w:rsid w:val="00612494"/>
    <w:rsid w:val="00612FDD"/>
    <w:rsid w:val="00615E59"/>
    <w:rsid w:val="00617524"/>
    <w:rsid w:val="0063112A"/>
    <w:rsid w:val="00695B3C"/>
    <w:rsid w:val="006B5BAC"/>
    <w:rsid w:val="006B7F34"/>
    <w:rsid w:val="007142C9"/>
    <w:rsid w:val="00720C74"/>
    <w:rsid w:val="00742349"/>
    <w:rsid w:val="00751F57"/>
    <w:rsid w:val="007D2851"/>
    <w:rsid w:val="00812AB5"/>
    <w:rsid w:val="0085476D"/>
    <w:rsid w:val="00887CDE"/>
    <w:rsid w:val="008A1381"/>
    <w:rsid w:val="00926282"/>
    <w:rsid w:val="009540D9"/>
    <w:rsid w:val="00966815"/>
    <w:rsid w:val="00985D87"/>
    <w:rsid w:val="009965AD"/>
    <w:rsid w:val="009A2CDE"/>
    <w:rsid w:val="009B16C2"/>
    <w:rsid w:val="009B7A07"/>
    <w:rsid w:val="009C6032"/>
    <w:rsid w:val="009D4C41"/>
    <w:rsid w:val="009F1BAB"/>
    <w:rsid w:val="00A23140"/>
    <w:rsid w:val="00A644B7"/>
    <w:rsid w:val="00A80C05"/>
    <w:rsid w:val="00A858DF"/>
    <w:rsid w:val="00AD3C99"/>
    <w:rsid w:val="00AE4B81"/>
    <w:rsid w:val="00B038B2"/>
    <w:rsid w:val="00B07CCD"/>
    <w:rsid w:val="00B717E6"/>
    <w:rsid w:val="00B9306E"/>
    <w:rsid w:val="00C3782B"/>
    <w:rsid w:val="00C47C51"/>
    <w:rsid w:val="00C74826"/>
    <w:rsid w:val="00CA7F9E"/>
    <w:rsid w:val="00CB3FAB"/>
    <w:rsid w:val="00CC2555"/>
    <w:rsid w:val="00CF2D89"/>
    <w:rsid w:val="00CF6AFE"/>
    <w:rsid w:val="00D60AD0"/>
    <w:rsid w:val="00D66B89"/>
    <w:rsid w:val="00D9516F"/>
    <w:rsid w:val="00DA62E2"/>
    <w:rsid w:val="00DD1AA3"/>
    <w:rsid w:val="00DF08B0"/>
    <w:rsid w:val="00E1401C"/>
    <w:rsid w:val="00E22977"/>
    <w:rsid w:val="00E46715"/>
    <w:rsid w:val="00E7408A"/>
    <w:rsid w:val="00EA374C"/>
    <w:rsid w:val="00EF333B"/>
    <w:rsid w:val="00F17085"/>
    <w:rsid w:val="00F3520E"/>
    <w:rsid w:val="00F37A76"/>
    <w:rsid w:val="00F42BD1"/>
    <w:rsid w:val="00F45934"/>
    <w:rsid w:val="00F65ECF"/>
    <w:rsid w:val="00F70213"/>
    <w:rsid w:val="00F71E58"/>
    <w:rsid w:val="00FF7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294480"/>
  <w15:chartTrackingRefBased/>
  <w15:docId w15:val="{EFDD4969-959C-854F-80FF-7F4B2C9BA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04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ing Jin</dc:creator>
  <cp:keywords/>
  <dc:description/>
  <cp:lastModifiedBy>Wenting Jin</cp:lastModifiedBy>
  <cp:revision>4</cp:revision>
  <dcterms:created xsi:type="dcterms:W3CDTF">2024-12-01T12:26:00Z</dcterms:created>
  <dcterms:modified xsi:type="dcterms:W3CDTF">2025-02-01T15:23:00Z</dcterms:modified>
</cp:coreProperties>
</file>